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tabs>
          <w:tab w:val="clear" w:pos="420"/>
          <w:tab w:val="right" w:pos="8306" w:leader="none"/>
        </w:tabs>
        <w:spacing w:before="260" w:after="260"/>
        <w:outlineLvl w:val="1"/>
        <w:rPr>
          <w:rFonts w:ascii="Calibri" w:hAnsi="Calibri" w:eastAsia="等线 Light" w:cs="Calibri"/>
          <w:b/>
          <w:b/>
          <w:bCs/>
          <w:sz w:val="32"/>
          <w:szCs w:val="32"/>
        </w:rPr>
      </w:pPr>
      <w:r>
        <w:rPr>
          <w:rFonts w:eastAsia="等线 Light" w:cs="Calibri" w:ascii="Calibri" w:hAnsi="Calibri"/>
          <w:b/>
          <w:bCs/>
          <w:sz w:val="32"/>
          <w:szCs w:val="32"/>
        </w:rPr>
        <w:t>A</w:t>
      </w:r>
      <w:r>
        <w:rPr>
          <w:rFonts w:eastAsia="等线 Light" w:cs="Calibri" w:ascii="Calibri" w:hAnsi="Calibri"/>
          <w:b/>
          <w:bCs/>
          <w:sz w:val="32"/>
          <w:szCs w:val="32"/>
        </w:rPr>
        <w:t>ppendix 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ata collected from the MDA included the following five sheets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 xml:space="preserve">Grouping Baseline Data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elds: time stage, shop ID, order number, longitude, latitude, score, shop name, address, type of cuisine, province name, city name, district(county) na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e: 1st period, 1 July -- 31 August 2020; 2nd period, 1 July -- 31 August 2021; 3rd period, 1 September -- 31 December 2020, for each perio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Dishes Ordered by Submenu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elds: shop ID, commodity ID, commodity name, submenu choice, order quantity, province name, city name, district(county) name, shop name, dat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me: July 7, 2021 -- August 31, 2021, dai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eastAsia="宋体" w:cs="宋体" w:ascii="宋体" w:hAnsi="宋体"/>
          <w:i/>
          <w:iCs/>
        </w:rPr>
        <w:t>③</w:t>
      </w:r>
      <w:r>
        <w:rPr>
          <w:rFonts w:eastAsia="Times New Roman"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/>
          <w:iCs/>
        </w:rPr>
        <w:t>Submenu Default Sett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elds: shop ID, commodity name, the default setting for reduced-salt, options provided in the submenu, province name, city name, district(county) name, dat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me: July 7, 2021 -- August 31, 2021, dai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Comme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elds: shop ID, reduced-salt comments, shop name, province name, city name, district(county) na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me: March 1, 2020 - August 31, 2021, dai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Shop Oper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elds: shop ID, order number, shop name, type of cuisine, province name, city name, district(county) name, week numb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me: March 1, 2020 - August 31, 2021, week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"/>
      <w:numFmt w:val="decimalEnclosedCircle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3">
    <w:lvl w:ilvl="0">
      <w:start w:val="1"/>
      <w:numFmt w:val="decimalEnclosedCircle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Style14">
    <w:name w:val="批注框文本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11:42:00Z</dcterms:created>
  <dc:creator>Ma Yue</dc:creator>
  <dc:description/>
  <dc:language>en-US</dc:language>
  <cp:lastModifiedBy>2022310061</cp:lastModifiedBy>
  <dcterms:modified xsi:type="dcterms:W3CDTF">2024-09-25T08:56:0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43B8949DF1420CB83076BD0F701228_12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